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3603"/>
        <w:gridCol w:w="700"/>
        <w:gridCol w:w="1601"/>
        <w:gridCol w:w="1579"/>
        <w:gridCol w:w="1589"/>
      </w:tblGrid>
      <w:tr w:rsidR="00316895" w:rsidRPr="00163471" w14:paraId="260F3FB8" w14:textId="77777777" w:rsidTr="00525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6FD3DE" w14:textId="77777777" w:rsidR="00316895" w:rsidRPr="00163471" w:rsidRDefault="00316895">
            <w:pPr>
              <w:jc w:val="center"/>
              <w:rPr>
                <w:rStyle w:val="Fett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81F9E27" w14:textId="77777777" w:rsidR="00316895" w:rsidRPr="00163471" w:rsidRDefault="00316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0301FB" w14:textId="77777777" w:rsidR="00316895" w:rsidRPr="00163471" w:rsidRDefault="00316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6FBC6B" w14:textId="77777777" w:rsidR="00316895" w:rsidRPr="00163471" w:rsidRDefault="00316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C4497" w14:textId="77777777" w:rsidR="00316895" w:rsidRPr="00163471" w:rsidRDefault="00316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6895" w:rsidRPr="00163471" w14:paraId="3E2C59ED" w14:textId="77777777" w:rsidTr="00525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32F359" w14:textId="52CFA47D" w:rsidR="00316895" w:rsidRPr="00163471" w:rsidRDefault="003168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AE5FDF" w14:textId="77777777" w:rsidR="00316895" w:rsidRPr="00163471" w:rsidRDefault="00316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3471">
              <w:rPr>
                <w:rStyle w:val="Fett"/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1A23A33C" w14:textId="77777777" w:rsidR="00316895" w:rsidRPr="00163471" w:rsidRDefault="00316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3471">
              <w:rPr>
                <w:rStyle w:val="Fett"/>
                <w:rFonts w:ascii="Arial" w:eastAsia="Times New Roman" w:hAnsi="Arial" w:cs="Arial"/>
                <w:sz w:val="20"/>
                <w:szCs w:val="20"/>
              </w:rPr>
              <w:t>Overall</w:t>
            </w:r>
            <w:r w:rsidRPr="001634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3CA0ACE1" w14:textId="525A0430" w:rsidR="00316895" w:rsidRPr="00163471" w:rsidRDefault="00316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N = 306</w:t>
            </w:r>
          </w:p>
        </w:tc>
        <w:tc>
          <w:tcPr>
            <w:tcW w:w="0" w:type="auto"/>
            <w:hideMark/>
          </w:tcPr>
          <w:p w14:paraId="20A6E807" w14:textId="356CE4FC" w:rsidR="00316895" w:rsidRPr="00163471" w:rsidRDefault="00316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PN, </w:t>
            </w:r>
          </w:p>
          <w:p w14:paraId="7B14F66C" w14:textId="7C82D329" w:rsidR="00316895" w:rsidRPr="00163471" w:rsidRDefault="00316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N = 204 (67%)</w:t>
            </w:r>
          </w:p>
        </w:tc>
        <w:tc>
          <w:tcPr>
            <w:tcW w:w="0" w:type="auto"/>
            <w:hideMark/>
          </w:tcPr>
          <w:p w14:paraId="72F97EC6" w14:textId="593B4B96" w:rsidR="00316895" w:rsidRPr="00163471" w:rsidRDefault="00316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63471">
              <w:rPr>
                <w:rStyle w:val="Fett"/>
                <w:rFonts w:ascii="Arial" w:hAnsi="Arial" w:cs="Arial"/>
                <w:sz w:val="20"/>
                <w:szCs w:val="20"/>
              </w:rPr>
              <w:t>RAPN</w:t>
            </w:r>
            <w:r w:rsidRPr="0016347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6E3E8BDC" w14:textId="7FFAECCA" w:rsidR="00316895" w:rsidRPr="00163471" w:rsidRDefault="00316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N = 102 (33%)</w:t>
            </w:r>
          </w:p>
        </w:tc>
      </w:tr>
      <w:tr w:rsidR="00316895" w:rsidRPr="00163471" w14:paraId="444A64D7" w14:textId="77777777" w:rsidTr="00492F2E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DA9733" w14:textId="77777777" w:rsidR="00316895" w:rsidRPr="00163471" w:rsidRDefault="00316895" w:rsidP="00492F2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Age [years]</w:t>
            </w:r>
          </w:p>
          <w:p w14:paraId="46829E42" w14:textId="05E658D2" w:rsidR="00316895" w:rsidRPr="00163471" w:rsidRDefault="00316895" w:rsidP="00492F2E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1BFE168E" w14:textId="5CFEA5ED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7DB4117C" w14:textId="357FCBFC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64 (55, 71)</w:t>
            </w:r>
          </w:p>
        </w:tc>
        <w:tc>
          <w:tcPr>
            <w:tcW w:w="0" w:type="auto"/>
          </w:tcPr>
          <w:p w14:paraId="000FC254" w14:textId="02C15520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64 (55, 71)</w:t>
            </w:r>
          </w:p>
        </w:tc>
        <w:tc>
          <w:tcPr>
            <w:tcW w:w="0" w:type="auto"/>
          </w:tcPr>
          <w:p w14:paraId="779EC2CA" w14:textId="4DEB572F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63 (54, 71)</w:t>
            </w:r>
          </w:p>
        </w:tc>
      </w:tr>
      <w:tr w:rsidR="00316895" w:rsidRPr="00163471" w14:paraId="29D17C7B" w14:textId="77777777" w:rsidTr="0049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F6698" w14:textId="77777777" w:rsidR="00316895" w:rsidRPr="00163471" w:rsidRDefault="00316895" w:rsidP="00E5405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ale sex </w:t>
            </w:r>
          </w:p>
          <w:p w14:paraId="28B440A3" w14:textId="3214AF98" w:rsidR="00316895" w:rsidRPr="00163471" w:rsidRDefault="00316895" w:rsidP="00492F2E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2620803D" w14:textId="4D507CFA" w:rsidR="00316895" w:rsidRPr="00163471" w:rsidRDefault="00316895" w:rsidP="00492F2E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47E46187" w14:textId="649FC755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227 (74%)</w:t>
            </w:r>
          </w:p>
        </w:tc>
        <w:tc>
          <w:tcPr>
            <w:tcW w:w="0" w:type="auto"/>
          </w:tcPr>
          <w:p w14:paraId="1F7E48D1" w14:textId="60AEED2E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48 (73%)</w:t>
            </w:r>
          </w:p>
        </w:tc>
        <w:tc>
          <w:tcPr>
            <w:tcW w:w="0" w:type="auto"/>
          </w:tcPr>
          <w:p w14:paraId="4ABC4C6C" w14:textId="31CDEDBB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79 (77%)</w:t>
            </w:r>
          </w:p>
        </w:tc>
      </w:tr>
      <w:tr w:rsidR="00316895" w:rsidRPr="00163471" w14:paraId="1E38E9A6" w14:textId="77777777" w:rsidTr="00492F2E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A0BC5" w14:textId="77777777" w:rsidR="00316895" w:rsidRPr="00163471" w:rsidRDefault="00316895" w:rsidP="00655EA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ody Mass Index [m</w:t>
            </w:r>
            <w:r w:rsidRPr="0016347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1634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kg]</w:t>
            </w:r>
          </w:p>
          <w:p w14:paraId="59552BE5" w14:textId="1C887616" w:rsidR="00316895" w:rsidRPr="00163471" w:rsidRDefault="00316895" w:rsidP="00655EA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381D785" w14:textId="756C220A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2</w:t>
            </w:r>
          </w:p>
        </w:tc>
        <w:tc>
          <w:tcPr>
            <w:tcW w:w="0" w:type="auto"/>
          </w:tcPr>
          <w:p w14:paraId="1735CF4D" w14:textId="518AB8DC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9 (24.2, 30,4)</w:t>
            </w:r>
          </w:p>
        </w:tc>
        <w:tc>
          <w:tcPr>
            <w:tcW w:w="0" w:type="auto"/>
          </w:tcPr>
          <w:p w14:paraId="065E897A" w14:textId="53E71D50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1 (24.5, 30.5)</w:t>
            </w:r>
          </w:p>
        </w:tc>
        <w:tc>
          <w:tcPr>
            <w:tcW w:w="0" w:type="auto"/>
          </w:tcPr>
          <w:p w14:paraId="73CCD240" w14:textId="6D1BFD65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9 (23.5, 30.3)</w:t>
            </w:r>
          </w:p>
        </w:tc>
      </w:tr>
      <w:tr w:rsidR="00316895" w:rsidRPr="00163471" w14:paraId="51DBCD25" w14:textId="77777777" w:rsidTr="0049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89D677" w14:textId="77777777" w:rsidR="00316895" w:rsidRPr="00163471" w:rsidRDefault="00316895" w:rsidP="00492F2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Charlson Comorbidity Index*</w:t>
            </w:r>
          </w:p>
          <w:p w14:paraId="5A0E6C4A" w14:textId="3C0F4173" w:rsidR="00316895" w:rsidRPr="00163471" w:rsidRDefault="00316895" w:rsidP="00492F2E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765D4AB1" w14:textId="5E573003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74075325" w14:textId="77777777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DB38B" w14:textId="77777777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ADB423" w14:textId="77777777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6895" w:rsidRPr="00163471" w14:paraId="00B0FF6F" w14:textId="77777777" w:rsidTr="00492F2E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59F308" w14:textId="77777777" w:rsidR="00316895" w:rsidRPr="00163471" w:rsidRDefault="00316895" w:rsidP="00492F2E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CD7E02" w14:textId="77777777" w:rsidR="00316895" w:rsidRPr="00163471" w:rsidRDefault="00316895" w:rsidP="00492F2E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67CF32" w14:textId="604B2B19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70 (56%)</w:t>
            </w:r>
          </w:p>
        </w:tc>
        <w:tc>
          <w:tcPr>
            <w:tcW w:w="0" w:type="auto"/>
          </w:tcPr>
          <w:p w14:paraId="0C847B0C" w14:textId="3EC15658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10 (54%)</w:t>
            </w:r>
          </w:p>
        </w:tc>
        <w:tc>
          <w:tcPr>
            <w:tcW w:w="0" w:type="auto"/>
          </w:tcPr>
          <w:p w14:paraId="51713295" w14:textId="1A1A35E7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60 (59%)</w:t>
            </w:r>
          </w:p>
        </w:tc>
      </w:tr>
      <w:tr w:rsidR="00316895" w:rsidRPr="00163471" w14:paraId="26FD556A" w14:textId="77777777" w:rsidTr="0049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43FFFF" w14:textId="77777777" w:rsidR="00316895" w:rsidRPr="00163471" w:rsidRDefault="00316895" w:rsidP="00492F2E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C095BB" w14:textId="77777777" w:rsidR="00316895" w:rsidRPr="00163471" w:rsidRDefault="00316895" w:rsidP="00492F2E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CFFD7" w14:textId="7A92A0C7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59 (19%)</w:t>
            </w:r>
          </w:p>
        </w:tc>
        <w:tc>
          <w:tcPr>
            <w:tcW w:w="0" w:type="auto"/>
          </w:tcPr>
          <w:p w14:paraId="022F8F42" w14:textId="662EE588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9 (19%)</w:t>
            </w:r>
          </w:p>
        </w:tc>
        <w:tc>
          <w:tcPr>
            <w:tcW w:w="0" w:type="auto"/>
          </w:tcPr>
          <w:p w14:paraId="75979AA2" w14:textId="30287A55" w:rsidR="00316895" w:rsidRPr="00163471" w:rsidRDefault="00316895" w:rsidP="00492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20 (20%)</w:t>
            </w:r>
          </w:p>
        </w:tc>
      </w:tr>
      <w:tr w:rsidR="00316895" w:rsidRPr="00163471" w14:paraId="419E6253" w14:textId="77777777" w:rsidTr="00492F2E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C293D4" w14:textId="4A9DD154" w:rsidR="00316895" w:rsidRPr="00163471" w:rsidRDefault="00316895" w:rsidP="00492F2E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≥</w:t>
            </w: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AE216E" w14:textId="77777777" w:rsidR="00316895" w:rsidRPr="00163471" w:rsidRDefault="00316895" w:rsidP="00492F2E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544A4" w14:textId="1BE9E63F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77 (25%)</w:t>
            </w:r>
          </w:p>
        </w:tc>
        <w:tc>
          <w:tcPr>
            <w:tcW w:w="0" w:type="auto"/>
          </w:tcPr>
          <w:p w14:paraId="79670C95" w14:textId="7732D0C8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55 (27%)</w:t>
            </w:r>
          </w:p>
        </w:tc>
        <w:tc>
          <w:tcPr>
            <w:tcW w:w="0" w:type="auto"/>
          </w:tcPr>
          <w:p w14:paraId="015ABB80" w14:textId="738076F3" w:rsidR="00316895" w:rsidRPr="00163471" w:rsidRDefault="00316895" w:rsidP="00492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22 (22%)</w:t>
            </w:r>
          </w:p>
        </w:tc>
      </w:tr>
      <w:tr w:rsidR="00316895" w:rsidRPr="00163471" w14:paraId="2C5ADD55" w14:textId="77777777" w:rsidTr="00163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29A92B" w14:textId="0010D603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umor </w:t>
            </w:r>
            <w:proofErr w:type="spellStart"/>
            <w:r w:rsidRPr="00163471">
              <w:rPr>
                <w:rFonts w:ascii="Arial" w:eastAsia="Times New Roman" w:hAnsi="Arial" w:cs="Arial"/>
                <w:sz w:val="20"/>
                <w:szCs w:val="20"/>
              </w:rPr>
              <w:t>diameter</w:t>
            </w:r>
            <w:proofErr w:type="spellEnd"/>
            <w:r w:rsidRPr="00163471">
              <w:rPr>
                <w:rFonts w:ascii="Arial" w:eastAsia="Times New Roman" w:hAnsi="Arial" w:cs="Arial"/>
                <w:sz w:val="20"/>
                <w:szCs w:val="20"/>
              </w:rPr>
              <w:t xml:space="preserve"> [mm]</w:t>
            </w:r>
          </w:p>
          <w:p w14:paraId="108A36BB" w14:textId="7C4BDC5D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2162583C" w14:textId="059E915D" w:rsidR="00316895" w:rsidRPr="00163471" w:rsidRDefault="00316895" w:rsidP="0016347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54DFC765" w14:textId="2F3B48FF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 (21, 39)</w:t>
            </w:r>
          </w:p>
        </w:tc>
        <w:tc>
          <w:tcPr>
            <w:tcW w:w="0" w:type="auto"/>
          </w:tcPr>
          <w:p w14:paraId="27F1401D" w14:textId="106C188F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 (21, 39)</w:t>
            </w:r>
          </w:p>
        </w:tc>
        <w:tc>
          <w:tcPr>
            <w:tcW w:w="0" w:type="auto"/>
          </w:tcPr>
          <w:p w14:paraId="6D356AE1" w14:textId="1DF6E916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28 (21, 38)</w:t>
            </w:r>
          </w:p>
        </w:tc>
      </w:tr>
      <w:tr w:rsidR="00316895" w:rsidRPr="00163471" w14:paraId="4CCB5B31" w14:textId="77777777" w:rsidTr="00163471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A2F9A" w14:textId="77777777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NAL-Score sum </w:t>
            </w:r>
          </w:p>
          <w:p w14:paraId="0BB401F5" w14:textId="48011D1B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</w:tcPr>
          <w:p w14:paraId="13BBD5A5" w14:textId="6DC67FE1" w:rsidR="00316895" w:rsidRPr="00163471" w:rsidRDefault="00316895" w:rsidP="0016347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27FFD2EA" w14:textId="7324CA3B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8 (6, 9)</w:t>
            </w:r>
          </w:p>
        </w:tc>
        <w:tc>
          <w:tcPr>
            <w:tcW w:w="0" w:type="auto"/>
          </w:tcPr>
          <w:p w14:paraId="1C4B28C9" w14:textId="656F1E0F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8 (6, 9)</w:t>
            </w:r>
          </w:p>
        </w:tc>
        <w:tc>
          <w:tcPr>
            <w:tcW w:w="0" w:type="auto"/>
          </w:tcPr>
          <w:p w14:paraId="0A686F54" w14:textId="72E1238D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7 (6, 9)</w:t>
            </w:r>
          </w:p>
        </w:tc>
      </w:tr>
      <w:tr w:rsidR="00316895" w:rsidRPr="00163471" w14:paraId="36A57127" w14:textId="77777777" w:rsidTr="00163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CD336" w14:textId="77777777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RENAL-Score grouped</w:t>
            </w:r>
          </w:p>
          <w:p w14:paraId="30765073" w14:textId="7A4F69EC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45F929F6" w14:textId="539F827C" w:rsidR="00316895" w:rsidRPr="00163471" w:rsidRDefault="00316895" w:rsidP="0016347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286</w:t>
            </w:r>
          </w:p>
        </w:tc>
        <w:tc>
          <w:tcPr>
            <w:tcW w:w="0" w:type="auto"/>
          </w:tcPr>
          <w:p w14:paraId="02CBA893" w14:textId="77777777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0EB996" w14:textId="77777777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F29374" w14:textId="77777777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6895" w:rsidRPr="00163471" w14:paraId="5F67D2DF" w14:textId="77777777" w:rsidTr="00163471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FD975" w14:textId="0D29EFD7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13C60FC9" w14:textId="77777777" w:rsidR="00316895" w:rsidRPr="00163471" w:rsidRDefault="00316895" w:rsidP="0016347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840ED" w14:textId="1CE2D2F7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78 (27%)</w:t>
            </w:r>
          </w:p>
        </w:tc>
        <w:tc>
          <w:tcPr>
            <w:tcW w:w="0" w:type="auto"/>
          </w:tcPr>
          <w:p w14:paraId="44BF92B3" w14:textId="44C408A0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42 (22%)</w:t>
            </w:r>
          </w:p>
        </w:tc>
        <w:tc>
          <w:tcPr>
            <w:tcW w:w="0" w:type="auto"/>
          </w:tcPr>
          <w:p w14:paraId="046BA543" w14:textId="2F8BB320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6 (36%)</w:t>
            </w:r>
          </w:p>
        </w:tc>
      </w:tr>
      <w:tr w:rsidR="00316895" w:rsidRPr="00163471" w14:paraId="508FBB5A" w14:textId="77777777" w:rsidTr="00163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19E4A" w14:textId="1D6393AA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14:paraId="17F2383B" w14:textId="77777777" w:rsidR="00316895" w:rsidRPr="00163471" w:rsidRDefault="00316895" w:rsidP="0016347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63DD84" w14:textId="1024ADB6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79 (63%)</w:t>
            </w:r>
          </w:p>
        </w:tc>
        <w:tc>
          <w:tcPr>
            <w:tcW w:w="0" w:type="auto"/>
          </w:tcPr>
          <w:p w14:paraId="0C35DFA2" w14:textId="6A28E77F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25 (67%)</w:t>
            </w:r>
          </w:p>
        </w:tc>
        <w:tc>
          <w:tcPr>
            <w:tcW w:w="0" w:type="auto"/>
          </w:tcPr>
          <w:p w14:paraId="09D0F2B1" w14:textId="3E45DECF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54 (55%)</w:t>
            </w:r>
          </w:p>
        </w:tc>
      </w:tr>
      <w:tr w:rsidR="00316895" w:rsidRPr="00163471" w14:paraId="7B368F6A" w14:textId="77777777" w:rsidTr="00163471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2875E1" w14:textId="198185B7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483F0F0E" w14:textId="77777777" w:rsidR="00316895" w:rsidRPr="00163471" w:rsidRDefault="00316895" w:rsidP="0016347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16F84" w14:textId="18F38125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29 (10%)</w:t>
            </w:r>
          </w:p>
        </w:tc>
        <w:tc>
          <w:tcPr>
            <w:tcW w:w="0" w:type="auto"/>
          </w:tcPr>
          <w:p w14:paraId="218FF638" w14:textId="50AE1CBE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20 (11%)</w:t>
            </w:r>
          </w:p>
        </w:tc>
        <w:tc>
          <w:tcPr>
            <w:tcW w:w="0" w:type="auto"/>
          </w:tcPr>
          <w:p w14:paraId="2AE57EF6" w14:textId="4291769F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9 (9.1%)</w:t>
            </w:r>
          </w:p>
        </w:tc>
      </w:tr>
      <w:tr w:rsidR="00316895" w:rsidRPr="00163471" w14:paraId="2D6315A4" w14:textId="77777777" w:rsidTr="00163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EB7112" w14:textId="79831D04" w:rsidR="00316895" w:rsidRPr="00E5405D" w:rsidRDefault="00316895" w:rsidP="0016347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405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story of previous abdominal surgery</w:t>
            </w:r>
          </w:p>
          <w:p w14:paraId="7728D170" w14:textId="465D89CB" w:rsidR="00316895" w:rsidRPr="00E5405D" w:rsidRDefault="00316895" w:rsidP="0016347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405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0" w:type="auto"/>
          </w:tcPr>
          <w:p w14:paraId="73F7A04F" w14:textId="4D659123" w:rsidR="00316895" w:rsidRPr="00163471" w:rsidRDefault="00316895" w:rsidP="0016347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7DCDE2D1" w14:textId="4C7DD344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64 (54%)</w:t>
            </w:r>
          </w:p>
        </w:tc>
        <w:tc>
          <w:tcPr>
            <w:tcW w:w="0" w:type="auto"/>
          </w:tcPr>
          <w:p w14:paraId="5E837053" w14:textId="121EB298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08 (53%)</w:t>
            </w:r>
          </w:p>
        </w:tc>
        <w:tc>
          <w:tcPr>
            <w:tcW w:w="0" w:type="auto"/>
          </w:tcPr>
          <w:p w14:paraId="7378F87D" w14:textId="3EB6315C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56 (55%)</w:t>
            </w:r>
          </w:p>
        </w:tc>
      </w:tr>
      <w:tr w:rsidR="00316895" w:rsidRPr="00163471" w14:paraId="509AEC25" w14:textId="77777777" w:rsidTr="00163471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C4387" w14:textId="77777777" w:rsidR="00316895" w:rsidRDefault="00316895" w:rsidP="0016347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A44FE">
              <w:rPr>
                <w:rFonts w:ascii="Arial" w:eastAsia="Times New Roman" w:hAnsi="Arial" w:cs="Arial"/>
                <w:sz w:val="20"/>
                <w:szCs w:val="20"/>
              </w:rPr>
              <w:t>Laterality</w:t>
            </w:r>
            <w:proofErr w:type="spellEnd"/>
          </w:p>
          <w:p w14:paraId="7969B077" w14:textId="194440F2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66A3CBBA" w14:textId="1B3FCF1F" w:rsidR="00316895" w:rsidRPr="00163471" w:rsidRDefault="00316895" w:rsidP="0016347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34CB7A35" w14:textId="77777777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1C22B6" w14:textId="77777777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B6C89B1" w14:textId="77777777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6895" w:rsidRPr="00163471" w14:paraId="62BD4B37" w14:textId="77777777" w:rsidTr="00163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239DB" w14:textId="7932B822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14:paraId="6D526E68" w14:textId="77777777" w:rsidR="00316895" w:rsidRPr="00163471" w:rsidRDefault="00316895" w:rsidP="00163471">
            <w:pPr>
              <w:ind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62828C" w14:textId="29CEF4C0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61 (53%)</w:t>
            </w:r>
          </w:p>
        </w:tc>
        <w:tc>
          <w:tcPr>
            <w:tcW w:w="0" w:type="auto"/>
          </w:tcPr>
          <w:p w14:paraId="7436E496" w14:textId="03904218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06 (52%)</w:t>
            </w:r>
          </w:p>
        </w:tc>
        <w:tc>
          <w:tcPr>
            <w:tcW w:w="0" w:type="auto"/>
          </w:tcPr>
          <w:p w14:paraId="78EC4361" w14:textId="50444C1D" w:rsidR="00316895" w:rsidRPr="00163471" w:rsidRDefault="00316895" w:rsidP="001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55 (54%)</w:t>
            </w:r>
          </w:p>
        </w:tc>
      </w:tr>
      <w:tr w:rsidR="00316895" w:rsidRPr="00163471" w14:paraId="3505EDB7" w14:textId="77777777" w:rsidTr="00163471">
        <w:trPr>
          <w:divId w:val="478615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918D31" w14:textId="6728D39E" w:rsidR="00316895" w:rsidRPr="00163471" w:rsidRDefault="00316895" w:rsidP="001634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63471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0" w:type="auto"/>
          </w:tcPr>
          <w:p w14:paraId="57E2611F" w14:textId="77777777" w:rsidR="00316895" w:rsidRPr="00163471" w:rsidRDefault="00316895" w:rsidP="00163471">
            <w:pPr>
              <w:ind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4D7AD" w14:textId="244B417F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145 (47%)</w:t>
            </w:r>
          </w:p>
        </w:tc>
        <w:tc>
          <w:tcPr>
            <w:tcW w:w="0" w:type="auto"/>
          </w:tcPr>
          <w:p w14:paraId="0EC2D387" w14:textId="761C6A98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98 (48%)</w:t>
            </w:r>
          </w:p>
        </w:tc>
        <w:tc>
          <w:tcPr>
            <w:tcW w:w="0" w:type="auto"/>
          </w:tcPr>
          <w:p w14:paraId="6339A70D" w14:textId="3B3231AB" w:rsidR="00316895" w:rsidRPr="00163471" w:rsidRDefault="00316895" w:rsidP="00163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63471">
              <w:rPr>
                <w:rFonts w:ascii="Arial" w:eastAsia="Times New Roman" w:hAnsi="Arial" w:cs="Arial"/>
                <w:sz w:val="20"/>
                <w:szCs w:val="20"/>
              </w:rPr>
              <w:t>47 (46%)</w:t>
            </w:r>
          </w:p>
        </w:tc>
      </w:tr>
    </w:tbl>
    <w:p w14:paraId="3F533067" w14:textId="319207A1" w:rsidR="00156B26" w:rsidRPr="00163471" w:rsidRDefault="00156B26">
      <w:pPr>
        <w:divId w:val="478615455"/>
        <w:rPr>
          <w:rFonts w:ascii="Arial" w:eastAsia="Times New Roman" w:hAnsi="Arial" w:cs="Arial"/>
          <w:sz w:val="20"/>
          <w:szCs w:val="20"/>
          <w:lang w:val="en-US"/>
        </w:rPr>
      </w:pPr>
    </w:p>
    <w:p w14:paraId="1ED62E07" w14:textId="77777777" w:rsidR="00525DB7" w:rsidRPr="00163471" w:rsidRDefault="00525DB7" w:rsidP="00525DB7">
      <w:pPr>
        <w:jc w:val="both"/>
        <w:divId w:val="478615455"/>
        <w:rPr>
          <w:rFonts w:ascii="Arial" w:eastAsia="Times New Roman" w:hAnsi="Arial" w:cs="Arial"/>
          <w:sz w:val="20"/>
          <w:szCs w:val="20"/>
          <w:lang w:val="en-US"/>
        </w:rPr>
      </w:pPr>
      <w:r w:rsidRPr="00163471">
        <w:rPr>
          <w:rFonts w:ascii="Arial" w:eastAsia="Times New Roman" w:hAnsi="Arial" w:cs="Arial"/>
          <w:sz w:val="20"/>
          <w:szCs w:val="20"/>
          <w:lang w:val="en-US"/>
        </w:rPr>
        <w:t xml:space="preserve">Abbreviations: </w:t>
      </w:r>
    </w:p>
    <w:p w14:paraId="079446C8" w14:textId="33F23487" w:rsidR="00525DB7" w:rsidRPr="00163471" w:rsidRDefault="00525DB7" w:rsidP="00525DB7">
      <w:pPr>
        <w:jc w:val="both"/>
        <w:divId w:val="478615455"/>
        <w:rPr>
          <w:rFonts w:ascii="Arial" w:eastAsia="Times New Roman" w:hAnsi="Arial" w:cs="Arial"/>
          <w:sz w:val="20"/>
          <w:szCs w:val="20"/>
          <w:lang w:val="en-US"/>
        </w:rPr>
      </w:pPr>
      <w:r w:rsidRPr="00163471">
        <w:rPr>
          <w:rFonts w:ascii="Arial" w:eastAsia="Times New Roman" w:hAnsi="Arial" w:cs="Arial"/>
          <w:sz w:val="20"/>
          <w:szCs w:val="20"/>
          <w:lang w:val="en-US"/>
        </w:rPr>
        <w:t xml:space="preserve">IQR=Interquartile range; OPN= open partial nephrectomy; RAPN= robotic-assisted partial nephrectomy; </w:t>
      </w:r>
    </w:p>
    <w:p w14:paraId="11A23D93" w14:textId="1820E142" w:rsidR="00163471" w:rsidRPr="00163471" w:rsidRDefault="00163471" w:rsidP="00525DB7">
      <w:pPr>
        <w:jc w:val="both"/>
        <w:divId w:val="478615455"/>
        <w:rPr>
          <w:rFonts w:ascii="Arial" w:eastAsia="Times New Roman" w:hAnsi="Arial" w:cs="Arial"/>
          <w:sz w:val="20"/>
          <w:szCs w:val="20"/>
          <w:lang w:val="en-US"/>
        </w:rPr>
      </w:pPr>
    </w:p>
    <w:p w14:paraId="66231B5C" w14:textId="0B415C88" w:rsidR="00163471" w:rsidRPr="00163471" w:rsidRDefault="00163471" w:rsidP="00163471">
      <w:pPr>
        <w:jc w:val="both"/>
        <w:divId w:val="478615455"/>
        <w:rPr>
          <w:rFonts w:ascii="Arial" w:eastAsia="Times New Roman" w:hAnsi="Arial" w:cs="Arial"/>
          <w:sz w:val="20"/>
          <w:szCs w:val="20"/>
          <w:lang w:val="en-US"/>
        </w:rPr>
      </w:pPr>
      <w:r w:rsidRPr="00163471">
        <w:rPr>
          <w:rFonts w:ascii="Arial" w:eastAsia="Times New Roman" w:hAnsi="Arial" w:cs="Arial"/>
          <w:sz w:val="20"/>
          <w:szCs w:val="20"/>
          <w:lang w:val="en-US"/>
        </w:rPr>
        <w:t xml:space="preserve">* Modified CCI: </w:t>
      </w:r>
      <w:r w:rsidR="00E5405D" w:rsidRPr="002E15CD">
        <w:rPr>
          <w:rFonts w:ascii="Arial" w:eastAsia="Times New Roman" w:hAnsi="Arial" w:cs="Arial"/>
          <w:sz w:val="20"/>
          <w:szCs w:val="20"/>
          <w:lang w:val="en-US"/>
        </w:rPr>
        <w:t>Age as co</w:t>
      </w:r>
      <w:r w:rsidR="00E5405D">
        <w:rPr>
          <w:rFonts w:ascii="Arial" w:eastAsia="Times New Roman" w:hAnsi="Arial" w:cs="Arial"/>
          <w:sz w:val="20"/>
          <w:szCs w:val="20"/>
          <w:lang w:val="en-US"/>
        </w:rPr>
        <w:t>-variable</w:t>
      </w:r>
      <w:r w:rsidR="00E5405D" w:rsidRPr="002E15CD">
        <w:rPr>
          <w:rFonts w:ascii="Arial" w:eastAsia="Times New Roman" w:hAnsi="Arial" w:cs="Arial"/>
          <w:sz w:val="20"/>
          <w:szCs w:val="20"/>
          <w:lang w:val="en-US"/>
        </w:rPr>
        <w:t xml:space="preserve"> excluded</w:t>
      </w:r>
    </w:p>
    <w:p w14:paraId="406E64F0" w14:textId="77777777" w:rsidR="00163471" w:rsidRPr="00163471" w:rsidRDefault="00163471" w:rsidP="00525DB7">
      <w:pPr>
        <w:jc w:val="both"/>
        <w:divId w:val="478615455"/>
        <w:rPr>
          <w:rFonts w:ascii="Arial" w:eastAsia="Times New Roman" w:hAnsi="Arial" w:cs="Arial"/>
          <w:sz w:val="20"/>
          <w:szCs w:val="20"/>
          <w:lang w:val="en-US"/>
        </w:rPr>
      </w:pPr>
    </w:p>
    <w:sectPr w:rsidR="00163471" w:rsidRPr="001634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E86B4" w14:textId="77777777" w:rsidR="003E47BB" w:rsidRDefault="003E47BB" w:rsidP="00525DB7">
      <w:r>
        <w:separator/>
      </w:r>
    </w:p>
  </w:endnote>
  <w:endnote w:type="continuationSeparator" w:id="0">
    <w:p w14:paraId="64543FA3" w14:textId="77777777" w:rsidR="003E47BB" w:rsidRDefault="003E47BB" w:rsidP="00525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B49CF" w14:textId="77777777" w:rsidR="00F2020C" w:rsidRDefault="00F2020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101BD" w14:textId="77777777" w:rsidR="00F2020C" w:rsidRDefault="00F2020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7D3B7" w14:textId="77777777" w:rsidR="00F2020C" w:rsidRDefault="00F202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70EF6" w14:textId="77777777" w:rsidR="003E47BB" w:rsidRDefault="003E47BB" w:rsidP="00525DB7">
      <w:r>
        <w:separator/>
      </w:r>
    </w:p>
  </w:footnote>
  <w:footnote w:type="continuationSeparator" w:id="0">
    <w:p w14:paraId="1986CCE3" w14:textId="77777777" w:rsidR="003E47BB" w:rsidRDefault="003E47BB" w:rsidP="00525D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34BE3" w14:textId="77777777" w:rsidR="00525DB7" w:rsidRDefault="00525DB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AEA42" w14:textId="59394679" w:rsidR="000D5A01" w:rsidRPr="00163471" w:rsidRDefault="00163471" w:rsidP="00492F2E">
    <w:pPr>
      <w:pStyle w:val="Kopfzeile"/>
      <w:jc w:val="both"/>
      <w:rPr>
        <w:lang w:val="en-US"/>
      </w:rPr>
    </w:pPr>
    <w:r>
      <w:rPr>
        <w:rFonts w:ascii="Arial" w:hAnsi="Arial" w:cs="Arial"/>
        <w:b/>
        <w:bCs/>
        <w:sz w:val="20"/>
        <w:szCs w:val="20"/>
        <w:lang w:val="en-US"/>
      </w:rPr>
      <w:t>Supplementary Table 1</w:t>
    </w:r>
    <w:r w:rsidR="007F6D81" w:rsidRPr="007F6D81">
      <w:rPr>
        <w:rFonts w:ascii="Arial" w:hAnsi="Arial" w:cs="Arial"/>
        <w:sz w:val="20"/>
        <w:szCs w:val="20"/>
        <w:lang w:val="en-US"/>
      </w:rPr>
      <w:t xml:space="preserve">. </w:t>
    </w:r>
    <w:r w:rsidRPr="007F6D81">
      <w:rPr>
        <w:rFonts w:ascii="Arial" w:hAnsi="Arial" w:cs="Arial"/>
        <w:sz w:val="20"/>
        <w:szCs w:val="20"/>
        <w:lang w:val="en-US"/>
      </w:rPr>
      <w:t xml:space="preserve">Descriptive characteristics of </w:t>
    </w:r>
    <w:r>
      <w:rPr>
        <w:rFonts w:ascii="Arial" w:hAnsi="Arial" w:cs="Arial"/>
        <w:sz w:val="20"/>
        <w:szCs w:val="20"/>
        <w:lang w:val="en-US"/>
      </w:rPr>
      <w:t>306</w:t>
    </w:r>
    <w:r w:rsidRPr="007F6D81">
      <w:rPr>
        <w:rFonts w:ascii="Arial" w:hAnsi="Arial" w:cs="Arial"/>
        <w:sz w:val="20"/>
        <w:szCs w:val="20"/>
        <w:lang w:val="en-US"/>
      </w:rPr>
      <w:t xml:space="preserve"> patients treated with open (n=</w:t>
    </w:r>
    <w:r>
      <w:rPr>
        <w:rFonts w:ascii="Arial" w:hAnsi="Arial" w:cs="Arial"/>
        <w:sz w:val="20"/>
        <w:szCs w:val="20"/>
        <w:lang w:val="en-US"/>
      </w:rPr>
      <w:t>204</w:t>
    </w:r>
    <w:r w:rsidRPr="007F6D81">
      <w:rPr>
        <w:rFonts w:ascii="Arial" w:hAnsi="Arial" w:cs="Arial"/>
        <w:sz w:val="20"/>
        <w:szCs w:val="20"/>
        <w:lang w:val="en-US"/>
      </w:rPr>
      <w:t>) or robotic-assisted partial nephrectomy (n=1</w:t>
    </w:r>
    <w:r>
      <w:rPr>
        <w:rFonts w:ascii="Arial" w:hAnsi="Arial" w:cs="Arial"/>
        <w:sz w:val="20"/>
        <w:szCs w:val="20"/>
        <w:lang w:val="en-US"/>
      </w:rPr>
      <w:t>02</w:t>
    </w:r>
    <w:r w:rsidRPr="007F6D81">
      <w:rPr>
        <w:rFonts w:ascii="Arial" w:hAnsi="Arial" w:cs="Arial"/>
        <w:sz w:val="20"/>
        <w:szCs w:val="20"/>
        <w:lang w:val="en-US"/>
      </w:rPr>
      <w:t xml:space="preserve">) for renal cell carcinoma at a tertiary care center from </w:t>
    </w:r>
    <w:r>
      <w:rPr>
        <w:rFonts w:ascii="Arial" w:hAnsi="Arial" w:cs="Arial"/>
        <w:sz w:val="20"/>
        <w:szCs w:val="20"/>
        <w:lang w:val="en-US"/>
      </w:rPr>
      <w:t>01/</w:t>
    </w:r>
    <w:r w:rsidRPr="007F6D81">
      <w:rPr>
        <w:rFonts w:ascii="Arial" w:hAnsi="Arial" w:cs="Arial"/>
        <w:sz w:val="20"/>
        <w:szCs w:val="20"/>
        <w:lang w:val="en-US"/>
      </w:rPr>
      <w:t xml:space="preserve">2003 to </w:t>
    </w:r>
    <w:r>
      <w:rPr>
        <w:rFonts w:ascii="Arial" w:hAnsi="Arial" w:cs="Arial"/>
        <w:sz w:val="20"/>
        <w:szCs w:val="20"/>
        <w:lang w:val="en-US"/>
      </w:rPr>
      <w:t>01/</w:t>
    </w:r>
    <w:r w:rsidRPr="007F6D81">
      <w:rPr>
        <w:rFonts w:ascii="Arial" w:hAnsi="Arial" w:cs="Arial"/>
        <w:sz w:val="20"/>
        <w:szCs w:val="20"/>
        <w:lang w:val="en-US"/>
      </w:rPr>
      <w:t>2021</w:t>
    </w:r>
    <w:r>
      <w:rPr>
        <w:rFonts w:ascii="Arial" w:hAnsi="Arial" w:cs="Arial"/>
        <w:sz w:val="20"/>
        <w:szCs w:val="20"/>
        <w:lang w:val="en-US"/>
      </w:rPr>
      <w:t xml:space="preserve"> following propensity score matching (ratio 2:1)</w:t>
    </w:r>
    <w:r w:rsidRPr="007F6D81">
      <w:rPr>
        <w:rFonts w:ascii="Arial" w:hAnsi="Arial" w:cs="Arial"/>
        <w:sz w:val="20"/>
        <w:szCs w:val="20"/>
        <w:lang w:val="en-US"/>
      </w:rPr>
      <w:t>; All values are medians (IQR) or frequencies (%);</w:t>
    </w:r>
    <w:r>
      <w:rPr>
        <w:rFonts w:ascii="Arial" w:hAnsi="Arial" w:cs="Arial"/>
        <w:sz w:val="20"/>
        <w:szCs w:val="20"/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70017" w14:textId="77777777" w:rsidR="00525DB7" w:rsidRDefault="00525DB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B7"/>
    <w:rsid w:val="000D5A01"/>
    <w:rsid w:val="00156B26"/>
    <w:rsid w:val="00163471"/>
    <w:rsid w:val="001723A4"/>
    <w:rsid w:val="00235426"/>
    <w:rsid w:val="002A67A6"/>
    <w:rsid w:val="00316895"/>
    <w:rsid w:val="003E47BB"/>
    <w:rsid w:val="00492F2E"/>
    <w:rsid w:val="00525DB7"/>
    <w:rsid w:val="00550404"/>
    <w:rsid w:val="00612581"/>
    <w:rsid w:val="00655EA7"/>
    <w:rsid w:val="007F6D81"/>
    <w:rsid w:val="00957AB2"/>
    <w:rsid w:val="00AE659C"/>
    <w:rsid w:val="00B01427"/>
    <w:rsid w:val="00B6590A"/>
    <w:rsid w:val="00DC6049"/>
    <w:rsid w:val="00E5405D"/>
    <w:rsid w:val="00F2020C"/>
    <w:rsid w:val="00FA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C590DE0"/>
  <w15:chartTrackingRefBased/>
  <w15:docId w15:val="{1E91931B-794A-4B41-AA1B-D4686AF0E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heading1">
    <w:name w:val="gt_heading1"/>
    <w:basedOn w:val="Standard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gttitle1">
    <w:name w:val="gt_title1"/>
    <w:basedOn w:val="Standard"/>
    <w:pPr>
      <w:spacing w:before="100" w:beforeAutospacing="1" w:after="100" w:afterAutospacing="1"/>
    </w:pPr>
    <w:rPr>
      <w:color w:val="333333"/>
      <w:sz w:val="30"/>
      <w:szCs w:val="30"/>
    </w:rPr>
  </w:style>
  <w:style w:type="paragraph" w:customStyle="1" w:styleId="gtsubtitle1">
    <w:name w:val="gt_subtitle1"/>
    <w:basedOn w:val="Standard"/>
    <w:pPr>
      <w:spacing w:before="100" w:beforeAutospacing="1" w:after="100" w:afterAutospacing="1"/>
    </w:pPr>
    <w:rPr>
      <w:color w:val="333333"/>
      <w:sz w:val="20"/>
      <w:szCs w:val="20"/>
    </w:r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  <w:spacing w:before="100" w:beforeAutospacing="1" w:after="100" w:afterAutospacing="1"/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  <w:spacing w:before="100" w:beforeAutospacing="1" w:after="100" w:afterAutospacing="1"/>
    </w:pPr>
  </w:style>
  <w:style w:type="paragraph" w:customStyle="1" w:styleId="gtcolheading1">
    <w:name w:val="gt_col_heading1"/>
    <w:basedOn w:val="Standard"/>
    <w:pPr>
      <w:shd w:val="clear" w:color="auto" w:fill="FFFFFF"/>
      <w:spacing w:before="100" w:beforeAutospacing="1" w:after="100" w:afterAutospacing="1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5" w:color="D3D3D3"/>
      </w:pBdr>
      <w:spacing w:before="100" w:beforeAutospacing="1" w:after="100" w:afterAutospacing="1"/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spacing w:before="100" w:beforeAutospacing="1" w:after="100" w:afterAutospacing="1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spacing w:before="100" w:beforeAutospacing="1" w:after="100" w:afterAutospacing="1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0" w:color="D3D3D3"/>
      </w:pBd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12" w:space="6" w:color="D3D3D3"/>
      </w:pBdr>
      <w:spacing w:before="100" w:beforeAutospacing="1" w:after="100" w:afterAutospacing="1"/>
    </w:pPr>
  </w:style>
  <w:style w:type="paragraph" w:customStyle="1" w:styleId="gtgrandsummaryrow1">
    <w:name w:val="gt_grand_summary_row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  <w:spacing w:before="100" w:beforeAutospacing="1" w:after="100" w:afterAutospacing="1"/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  <w:spacing w:before="100" w:beforeAutospacing="1" w:after="100" w:afterAutospacing="1"/>
    </w:pPr>
  </w:style>
  <w:style w:type="paragraph" w:customStyle="1" w:styleId="gtfootnotes1">
    <w:name w:val="gt_footnotes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gtsourcenote1">
    <w:name w:val="gt_sourcenote1"/>
    <w:basedOn w:val="Standard"/>
    <w:pPr>
      <w:spacing w:before="100" w:beforeAutospacing="1" w:after="100" w:afterAutospacing="1"/>
    </w:pPr>
    <w:rPr>
      <w:sz w:val="22"/>
      <w:szCs w:val="22"/>
    </w:rPr>
  </w:style>
  <w:style w:type="paragraph" w:customStyle="1" w:styleId="gtleft1">
    <w:name w:val="gt_left1"/>
    <w:basedOn w:val="Standard"/>
    <w:pPr>
      <w:spacing w:before="100" w:beforeAutospacing="1" w:after="100" w:afterAutospacing="1"/>
    </w:pPr>
  </w:style>
  <w:style w:type="paragraph" w:customStyle="1" w:styleId="gtcenter1">
    <w:name w:val="gt_center1"/>
    <w:basedOn w:val="Standard"/>
    <w:pPr>
      <w:spacing w:before="100" w:beforeAutospacing="1" w:after="100" w:afterAutospacing="1"/>
      <w:jc w:val="center"/>
    </w:pPr>
  </w:style>
  <w:style w:type="paragraph" w:customStyle="1" w:styleId="gtright1">
    <w:name w:val="gt_right1"/>
    <w:basedOn w:val="Standard"/>
    <w:pPr>
      <w:spacing w:before="100" w:beforeAutospacing="1" w:after="100" w:afterAutospacing="1"/>
      <w:jc w:val="right"/>
    </w:pPr>
  </w:style>
  <w:style w:type="paragraph" w:customStyle="1" w:styleId="gtfontnormal1">
    <w:name w:val="gt_font_normal1"/>
    <w:basedOn w:val="Standard"/>
    <w:pPr>
      <w:spacing w:before="100" w:beforeAutospacing="1" w:after="100" w:afterAutospacing="1"/>
    </w:pPr>
  </w:style>
  <w:style w:type="paragraph" w:customStyle="1" w:styleId="gtfontbold1">
    <w:name w:val="gt_font_bold1"/>
    <w:basedOn w:val="Standard"/>
    <w:pPr>
      <w:spacing w:before="100" w:beforeAutospacing="1" w:after="100" w:afterAutospacing="1"/>
    </w:pPr>
    <w:rPr>
      <w:b/>
      <w:bCs/>
    </w:rPr>
  </w:style>
  <w:style w:type="paragraph" w:customStyle="1" w:styleId="gtfontitalic1">
    <w:name w:val="gt_font_italic1"/>
    <w:basedOn w:val="Standard"/>
    <w:pPr>
      <w:spacing w:before="100" w:beforeAutospacing="1" w:after="100" w:afterAutospacing="1"/>
    </w:pPr>
    <w:rPr>
      <w:i/>
      <w:iCs/>
    </w:rPr>
  </w:style>
  <w:style w:type="paragraph" w:customStyle="1" w:styleId="gtsuper1">
    <w:name w:val="gt_super1"/>
    <w:basedOn w:val="Standard"/>
    <w:pPr>
      <w:spacing w:before="100" w:beforeAutospacing="1" w:after="100" w:afterAutospacing="1"/>
    </w:pPr>
    <w:rPr>
      <w:sz w:val="16"/>
      <w:szCs w:val="16"/>
    </w:rPr>
  </w:style>
  <w:style w:type="paragraph" w:customStyle="1" w:styleId="gtfootnotemarks1">
    <w:name w:val="gt_footnote_marks1"/>
    <w:basedOn w:val="Standard"/>
    <w:pPr>
      <w:spacing w:before="100" w:beforeAutospacing="1" w:after="100" w:afterAutospacing="1"/>
    </w:pPr>
    <w:rPr>
      <w:i/>
      <w:iCs/>
      <w:sz w:val="16"/>
      <w:szCs w:val="16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525DB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25DB7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25DB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25DB7"/>
    <w:rPr>
      <w:rFonts w:eastAsiaTheme="minorEastAsia"/>
      <w:sz w:val="24"/>
      <w:szCs w:val="24"/>
    </w:rPr>
  </w:style>
  <w:style w:type="table" w:styleId="Gitternetztabelle2">
    <w:name w:val="Grid Table 2"/>
    <w:basedOn w:val="NormaleTabelle"/>
    <w:uiPriority w:val="47"/>
    <w:rsid w:val="00525D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5405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61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 STUD Umgebung</dc:creator>
  <cp:keywords/>
  <dc:description/>
  <cp:lastModifiedBy>Benedikt Hoeh</cp:lastModifiedBy>
  <cp:revision>10</cp:revision>
  <dcterms:created xsi:type="dcterms:W3CDTF">2022-12-28T20:42:00Z</dcterms:created>
  <dcterms:modified xsi:type="dcterms:W3CDTF">2023-05-07T16:46:00Z</dcterms:modified>
</cp:coreProperties>
</file>